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C8091" w14:textId="77777777" w:rsidR="00CF457E" w:rsidRPr="00CF457E" w:rsidRDefault="00CF457E" w:rsidP="00CF45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Methods — Operational Specifications for School-based Gender-neutral HPV Program</w:t>
      </w:r>
    </w:p>
    <w:p w14:paraId="489D1736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Alignment statement.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br/>
        <w:t xml:space="preserve">These program-defined indicators and conventions are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aligned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with WHO AEFI causality guidance and Brighton case definitions, WHO </w:t>
      </w:r>
      <w:r w:rsidRPr="00CF457E">
        <w:rPr>
          <w:rFonts w:ascii="Times New Roman" w:hAnsi="Times New Roman" w:cs="Times New Roman"/>
          <w:i/>
          <w:iCs/>
          <w:sz w:val="20"/>
          <w:szCs w:val="20"/>
          <w:lang w:val="en-US"/>
        </w:rPr>
        <w:t>Immunization in Practice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(IIP), RED microplanning, WHO Data Quality Review (DQR), and CDC IIS Functional Standards.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Numeric thresholds (e.g., 48 h, 30/60 d, 95%/98%) are program-set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for management rather than mandated by guidelines.</w:t>
      </w:r>
    </w:p>
    <w:p w14:paraId="4D9058F8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Abbreviations.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AEFI, adverse event following immunization; DQR, Data Quality Review; IIS, immunization information system; KPI, key performance indicator; RED, Reaching Every District.</w:t>
      </w:r>
    </w:p>
    <w:p w14:paraId="35B20094" w14:textId="77777777" w:rsidR="00CF457E" w:rsidRPr="00CF457E" w:rsidRDefault="00000000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pict w14:anchorId="4EBEDA20">
          <v:rect id="_x0000_i1025" style="width:0;height:1.5pt" o:hralign="center" o:hrstd="t" o:hr="t" fillcolor="#a0a0a0" stroked="f"/>
        </w:pict>
      </w:r>
    </w:p>
    <w:p w14:paraId="08CD097B" w14:textId="77777777" w:rsidR="00CF457E" w:rsidRPr="00CF457E" w:rsidRDefault="00CF457E" w:rsidP="00CF45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S1. AEFI reporting &amp; response</w:t>
      </w:r>
    </w:p>
    <w:p w14:paraId="3CF173BF" w14:textId="77777777" w:rsidR="00CF457E" w:rsidRPr="00CF457E" w:rsidRDefault="00CF457E" w:rsidP="00CF45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S1.1 Purpose &amp; scope</w:t>
      </w:r>
    </w:p>
    <w:p w14:paraId="15F24BD8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>Define a pragmatic safety surveillance package that (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) yields stable rates for routine review, (ii) assures timely investigation of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serious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AEFIs, and (iii) feeds transparent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quarterly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safety briefs (aligned with WHO/CIOMS good-practice communication).</w:t>
      </w:r>
    </w:p>
    <w:p w14:paraId="0B544EB3" w14:textId="77777777" w:rsidR="00CF457E" w:rsidRPr="00CF457E" w:rsidRDefault="00CF457E" w:rsidP="00CF45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S1.2 Indicators (definitions &amp; computation)</w:t>
      </w:r>
    </w:p>
    <w:p w14:paraId="3C5BE977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KPI-S1a. AEFI reporting rate (per 100,000 doses)</w:t>
      </w:r>
    </w:p>
    <w:p w14:paraId="2D185C2A" w14:textId="77777777" w:rsidR="00CF457E" w:rsidRPr="00CF457E" w:rsidRDefault="00CF457E" w:rsidP="00CF457E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Numerator: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All AEFI reports that meet the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national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case definition (any severity) within the window; where national guidance is silent, adopt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WHO/Brighton-aligned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definitions.</w:t>
      </w:r>
    </w:p>
    <w:p w14:paraId="1A947A3F" w14:textId="77777777" w:rsidR="00CF457E" w:rsidRPr="00CF457E" w:rsidRDefault="00CF457E" w:rsidP="00CF457E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Denominator: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Total HPV doses administered in the same window (IIS).</w:t>
      </w:r>
    </w:p>
    <w:p w14:paraId="4D228533" w14:textId="77777777" w:rsidR="00CF457E" w:rsidRPr="00CF457E" w:rsidRDefault="00CF457E" w:rsidP="00CF457E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Formula: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100000 ×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AEFI_reports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/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doses_administered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05CC5DA" w14:textId="77777777" w:rsidR="00CF457E" w:rsidRPr="00CF457E" w:rsidRDefault="00CF457E" w:rsidP="00CF457E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Window: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Monthly; summarize quarterly/annually.</w:t>
      </w:r>
    </w:p>
    <w:p w14:paraId="421F0B3F" w14:textId="77777777" w:rsidR="00CF457E" w:rsidRPr="00CF457E" w:rsidRDefault="00CF457E" w:rsidP="00CF457E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Disaggregation: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sex; age bands (e.g., 9–10, 11–12, 13–15, ≥16); district/region; product/lot; dose (D1/D2).</w:t>
      </w:r>
    </w:p>
    <w:p w14:paraId="3BFF3B91" w14:textId="77777777" w:rsidR="00CF457E" w:rsidRPr="00CF457E" w:rsidRDefault="00CF457E" w:rsidP="00CF457E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Use: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Stability (run charts/SPC); lot clustering screen.</w:t>
      </w:r>
    </w:p>
    <w:p w14:paraId="499CEEAF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KPI-S1b. Serious AEFI investigation timeliness (48 h start)</w:t>
      </w:r>
    </w:p>
    <w:p w14:paraId="247D9494" w14:textId="77777777" w:rsidR="00CF457E" w:rsidRPr="00CF457E" w:rsidRDefault="00CF457E" w:rsidP="00CF457E">
      <w:pPr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Numerator: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Serious AEFIs with investigation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initiated ≤48 h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of notification.</w:t>
      </w:r>
    </w:p>
    <w:p w14:paraId="00B9C5EA" w14:textId="77777777" w:rsidR="00CF457E" w:rsidRPr="00CF457E" w:rsidRDefault="00CF457E" w:rsidP="00CF457E">
      <w:pPr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Denominator: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All serious AEFIs notified in the window.</w:t>
      </w:r>
    </w:p>
    <w:p w14:paraId="71EA54CE" w14:textId="77777777" w:rsidR="00CF457E" w:rsidRPr="00CF457E" w:rsidRDefault="00CF457E" w:rsidP="00CF457E">
      <w:pPr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Target (program-set):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≥95% initiated ≤48 h.</w:t>
      </w:r>
    </w:p>
    <w:p w14:paraId="45C468E2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KPI-S1c. Causality assessment completion (30/60 d)</w:t>
      </w:r>
    </w:p>
    <w:p w14:paraId="1AF889D5" w14:textId="77777777" w:rsidR="00CF457E" w:rsidRPr="00CF457E" w:rsidRDefault="00CF457E" w:rsidP="00CF457E">
      <w:pPr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Numerator: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AEFIs (serious + selected signals) with documented causality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completed ≤30 d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(primary) and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≤60 d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(secondary).</w:t>
      </w:r>
    </w:p>
    <w:p w14:paraId="4BCC8127" w14:textId="77777777" w:rsidR="00CF457E" w:rsidRPr="00CF457E" w:rsidRDefault="00CF457E" w:rsidP="00CF457E">
      <w:pPr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Denominator: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AEFIs requiring causality assessment.</w:t>
      </w:r>
    </w:p>
    <w:p w14:paraId="7F8387A9" w14:textId="77777777" w:rsidR="00CF457E" w:rsidRPr="00CF457E" w:rsidRDefault="00CF457E" w:rsidP="00CF457E">
      <w:pPr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Targets (program-set):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≥90% (30 d); ≥98% (60 d).</w:t>
      </w:r>
    </w:p>
    <w:p w14:paraId="73F85E12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KPI-S1d. Public reporting cadence</w:t>
      </w:r>
    </w:p>
    <w:p w14:paraId="1A3DC629" w14:textId="77777777" w:rsidR="00CF457E" w:rsidRPr="00CF457E" w:rsidRDefault="00CF457E" w:rsidP="00CF457E">
      <w:pPr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Definition: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Quarterly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safety bulletin with counts, rates, timeliness, plain-language narrative.</w:t>
      </w:r>
    </w:p>
    <w:p w14:paraId="4EE7E2D8" w14:textId="77777777" w:rsidR="00CF457E" w:rsidRPr="00CF457E" w:rsidRDefault="00CF457E" w:rsidP="00CF457E">
      <w:pPr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Target: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100% of quarters covered; ≤45 d lag from quarter-end.</w:t>
      </w:r>
    </w:p>
    <w:p w14:paraId="30F64B0A" w14:textId="77777777" w:rsidR="00CF457E" w:rsidRPr="00CF457E" w:rsidRDefault="00CF457E" w:rsidP="00CF457E">
      <w:pPr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i/>
          <w:iCs/>
          <w:sz w:val="20"/>
          <w:szCs w:val="20"/>
          <w:lang w:val="en-US"/>
        </w:rPr>
        <w:t>(Optional national exemplar to cite in text: CAEFISS.)</w:t>
      </w:r>
    </w:p>
    <w:p w14:paraId="73A99EEA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Case definitions.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Use national definitions (e.g., anaphylaxis, syncope, fever, injection-site reactions). Where absent, apply WHO/Brighton definitions internally and reconcile with national systems when available.</w:t>
      </w:r>
    </w:p>
    <w:p w14:paraId="4D426082" w14:textId="77777777" w:rsidR="00CF457E" w:rsidRPr="00CF457E" w:rsidRDefault="00CF457E" w:rsidP="00CF45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S1.3 Minimum data elements (AEFI case form/register)</w:t>
      </w:r>
    </w:p>
    <w:p w14:paraId="067D2B7B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De-identified patient ID; sex; DOB/age; school &amp; district; vaccination date/time;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vaccine product/valency/manufacturer/lot/dose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; onset date/time; signs/symptoms; seriousness (Y/N + 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rationale); hospitalization (Y/N); initial management; reporter name/role/contact; notification date/time; investigation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start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date/time; investigation outcome;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causality category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final outcome</w:t>
      </w:r>
      <w:proofErr w:type="gramEnd"/>
      <w:r w:rsidRPr="00CF457E">
        <w:rPr>
          <w:rFonts w:ascii="Times New Roman" w:hAnsi="Times New Roman" w:cs="Times New Roman"/>
          <w:sz w:val="20"/>
          <w:szCs w:val="20"/>
          <w:lang w:val="en-US"/>
        </w:rPr>
        <w:t>; remarks; IIS linkage.</w:t>
      </w:r>
    </w:p>
    <w:p w14:paraId="0AF9AF68" w14:textId="77777777" w:rsidR="00CF457E" w:rsidRPr="00CF457E" w:rsidRDefault="00CF457E" w:rsidP="00CF45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S1.4 Reporting tables (shells)</w:t>
      </w:r>
    </w:p>
    <w:p w14:paraId="486F65A1" w14:textId="77777777" w:rsidR="00951334" w:rsidRDefault="00CF457E" w:rsidP="00CF45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-A. Monthly AEFI summary (rates per 100,000 doses)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704"/>
        <w:gridCol w:w="709"/>
        <w:gridCol w:w="1559"/>
        <w:gridCol w:w="1418"/>
        <w:gridCol w:w="1134"/>
        <w:gridCol w:w="1417"/>
        <w:gridCol w:w="1355"/>
      </w:tblGrid>
      <w:tr w:rsidR="00951334" w14:paraId="51A8BA32" w14:textId="77777777" w:rsidTr="00951334">
        <w:tc>
          <w:tcPr>
            <w:tcW w:w="704" w:type="dxa"/>
          </w:tcPr>
          <w:p w14:paraId="5A9836B1" w14:textId="66A7A353" w:rsidR="00951334" w:rsidRPr="00951334" w:rsidRDefault="00951334" w:rsidP="00CF45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th</w:t>
            </w:r>
          </w:p>
        </w:tc>
        <w:tc>
          <w:tcPr>
            <w:tcW w:w="709" w:type="dxa"/>
          </w:tcPr>
          <w:p w14:paraId="1C770DE1" w14:textId="587352A9" w:rsidR="00951334" w:rsidRPr="00951334" w:rsidRDefault="00951334" w:rsidP="00CF45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ses</w:t>
            </w:r>
          </w:p>
        </w:tc>
        <w:tc>
          <w:tcPr>
            <w:tcW w:w="1559" w:type="dxa"/>
          </w:tcPr>
          <w:p w14:paraId="1E5C2198" w14:textId="4FC4593F" w:rsidR="00951334" w:rsidRPr="00951334" w:rsidRDefault="00951334" w:rsidP="00CF45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AEFI (n / rate)</w:t>
            </w:r>
          </w:p>
        </w:tc>
        <w:tc>
          <w:tcPr>
            <w:tcW w:w="1418" w:type="dxa"/>
          </w:tcPr>
          <w:p w14:paraId="4F81882E" w14:textId="308956DD" w:rsidR="00951334" w:rsidRPr="00951334" w:rsidRDefault="00951334" w:rsidP="00CF45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 (n / rate)</w:t>
            </w:r>
          </w:p>
        </w:tc>
        <w:tc>
          <w:tcPr>
            <w:tcW w:w="1134" w:type="dxa"/>
          </w:tcPr>
          <w:p w14:paraId="37521CE3" w14:textId="0CB6A5AD" w:rsidR="00951334" w:rsidRPr="00951334" w:rsidRDefault="00951334" w:rsidP="00CF45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 h start %</w:t>
            </w:r>
          </w:p>
        </w:tc>
        <w:tc>
          <w:tcPr>
            <w:tcW w:w="1417" w:type="dxa"/>
          </w:tcPr>
          <w:p w14:paraId="642AF193" w14:textId="7CADD118" w:rsidR="00951334" w:rsidRPr="00951334" w:rsidRDefault="00951334" w:rsidP="00CF45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d causality %</w:t>
            </w:r>
          </w:p>
        </w:tc>
        <w:tc>
          <w:tcPr>
            <w:tcW w:w="1355" w:type="dxa"/>
          </w:tcPr>
          <w:p w14:paraId="5E828EAF" w14:textId="2AFC0AC5" w:rsidR="00951334" w:rsidRPr="00951334" w:rsidRDefault="00951334" w:rsidP="00CF45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ts flagged (n)</w:t>
            </w:r>
          </w:p>
        </w:tc>
      </w:tr>
    </w:tbl>
    <w:p w14:paraId="27CAD238" w14:textId="0AE9BB1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7341F93" w14:textId="77777777" w:rsidR="00951334" w:rsidRDefault="00CF457E" w:rsidP="00CF45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-B. Disaggregation by sex &amp; district (quarter)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951334" w14:paraId="4D47FF7B" w14:textId="77777777" w:rsidTr="00951334">
        <w:tc>
          <w:tcPr>
            <w:tcW w:w="1185" w:type="dxa"/>
          </w:tcPr>
          <w:p w14:paraId="38706052" w14:textId="092FF8E4" w:rsidR="00951334" w:rsidRPr="00951334" w:rsidRDefault="00951334" w:rsidP="00CF45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rict</w:t>
            </w:r>
          </w:p>
        </w:tc>
        <w:tc>
          <w:tcPr>
            <w:tcW w:w="1185" w:type="dxa"/>
          </w:tcPr>
          <w:p w14:paraId="4A2C09B2" w14:textId="4BFB1D27" w:rsidR="00951334" w:rsidRPr="00951334" w:rsidRDefault="00951334" w:rsidP="00CF45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ses</w:t>
            </w:r>
          </w:p>
        </w:tc>
        <w:tc>
          <w:tcPr>
            <w:tcW w:w="1185" w:type="dxa"/>
          </w:tcPr>
          <w:p w14:paraId="167CDEB0" w14:textId="176A350A" w:rsidR="00951334" w:rsidRPr="00951334" w:rsidRDefault="00951334" w:rsidP="00CF45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EFI n</w:t>
            </w:r>
          </w:p>
        </w:tc>
        <w:tc>
          <w:tcPr>
            <w:tcW w:w="1185" w:type="dxa"/>
          </w:tcPr>
          <w:p w14:paraId="4F77C46D" w14:textId="2074A434" w:rsidR="00951334" w:rsidRPr="00951334" w:rsidRDefault="00951334" w:rsidP="00CF45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te/100k</w:t>
            </w:r>
          </w:p>
        </w:tc>
        <w:tc>
          <w:tcPr>
            <w:tcW w:w="1185" w:type="dxa"/>
          </w:tcPr>
          <w:p w14:paraId="40B7762B" w14:textId="1E9CDA3E" w:rsidR="00951334" w:rsidRPr="00951334" w:rsidRDefault="00951334" w:rsidP="00CF45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ious n</w:t>
            </w:r>
          </w:p>
        </w:tc>
        <w:tc>
          <w:tcPr>
            <w:tcW w:w="1185" w:type="dxa"/>
          </w:tcPr>
          <w:p w14:paraId="593D3107" w14:textId="21F5381E" w:rsidR="00951334" w:rsidRPr="00951334" w:rsidRDefault="00951334" w:rsidP="00CF45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 h start %</w:t>
            </w:r>
          </w:p>
        </w:tc>
        <w:tc>
          <w:tcPr>
            <w:tcW w:w="1186" w:type="dxa"/>
          </w:tcPr>
          <w:p w14:paraId="1B8EB87B" w14:textId="6FEB5A89" w:rsidR="00951334" w:rsidRPr="00951334" w:rsidRDefault="00951334" w:rsidP="00CF45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13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es</w:t>
            </w:r>
          </w:p>
        </w:tc>
      </w:tr>
    </w:tbl>
    <w:p w14:paraId="2AEF72FB" w14:textId="2728A0A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F1AC958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i/>
          <w:iCs/>
          <w:sz w:val="20"/>
          <w:szCs w:val="20"/>
          <w:lang w:val="en-US"/>
        </w:rPr>
        <w:t>Optional: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“Top 5 lots by AEFI rate” screen with alert thresholds.</w:t>
      </w:r>
    </w:p>
    <w:p w14:paraId="01AB1DB9" w14:textId="77777777" w:rsidR="00CF457E" w:rsidRPr="00CF457E" w:rsidRDefault="00CF457E" w:rsidP="00CF45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S1.5 Edge cases &amp; rules</w:t>
      </w:r>
    </w:p>
    <w:p w14:paraId="1C9FF323" w14:textId="77777777" w:rsidR="00CF457E" w:rsidRPr="00CF457E" w:rsidRDefault="00CF457E" w:rsidP="00CF457E">
      <w:pPr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Multiple symptoms within the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same episode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one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AEFI report.</w:t>
      </w:r>
    </w:p>
    <w:p w14:paraId="3F3F50A5" w14:textId="77777777" w:rsidR="00CF457E" w:rsidRPr="00CF457E" w:rsidRDefault="00CF457E" w:rsidP="00CF457E">
      <w:pPr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Onset within window but dose outside → count in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onset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window; align denominator to doses in the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same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window.</w:t>
      </w:r>
    </w:p>
    <w:p w14:paraId="7B05ACFE" w14:textId="77777777" w:rsidR="00CF457E" w:rsidRPr="00CF457E" w:rsidRDefault="00CF457E" w:rsidP="00CF457E">
      <w:pPr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>Merge duplicate reports (same patient/episode) with audit trail.</w:t>
      </w:r>
    </w:p>
    <w:p w14:paraId="23CA916C" w14:textId="77777777" w:rsidR="00CF457E" w:rsidRPr="00CF457E" w:rsidRDefault="00CF457E" w:rsidP="00CF457E">
      <w:pPr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For multi-product programs, publish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product-specific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rates.</w:t>
      </w:r>
    </w:p>
    <w:p w14:paraId="2D39AD88" w14:textId="77777777" w:rsidR="00CF457E" w:rsidRPr="00CF457E" w:rsidRDefault="00CF457E" w:rsidP="00CF45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S1.6 Example computations (pseudo-SQL)</w:t>
      </w:r>
    </w:p>
    <w:p w14:paraId="18C31752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>-- Denominator</w:t>
      </w:r>
    </w:p>
    <w:p w14:paraId="0F626142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SELECT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date_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trunc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'month',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dose_datetime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>) AS month, COUNT(*) AS doses</w:t>
      </w:r>
    </w:p>
    <w:p w14:paraId="4C39EADB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INTO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temp_doses</w:t>
      </w:r>
      <w:proofErr w:type="spellEnd"/>
    </w:p>
    <w:p w14:paraId="64F3B124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FROM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vacc</w:t>
      </w:r>
      <w:proofErr w:type="spellEnd"/>
    </w:p>
    <w:p w14:paraId="73DFAD42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>WHERE vaccine='HPV'</w:t>
      </w:r>
    </w:p>
    <w:p w14:paraId="6706AE7E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GROUP BY 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1;</w:t>
      </w:r>
      <w:proofErr w:type="gramEnd"/>
    </w:p>
    <w:p w14:paraId="0660F8CF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135D94A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>-- All AEFI (any severity) by onset</w:t>
      </w:r>
    </w:p>
    <w:p w14:paraId="19DDDFA6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SELECT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date_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trunc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'month',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onset_datetime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) AS month, COUNT(*) AS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aefi_all</w:t>
      </w:r>
      <w:proofErr w:type="spellEnd"/>
    </w:p>
    <w:p w14:paraId="6FD9AF21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INTO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temp_aefi</w:t>
      </w:r>
      <w:proofErr w:type="spellEnd"/>
    </w:p>
    <w:p w14:paraId="0D207E4D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FROM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aefi</w:t>
      </w:r>
      <w:proofErr w:type="spellEnd"/>
    </w:p>
    <w:p w14:paraId="329A0672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WHERE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case_meets_definition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= TRUE</w:t>
      </w:r>
    </w:p>
    <w:p w14:paraId="59F61F46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GROUP BY 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1;</w:t>
      </w:r>
      <w:proofErr w:type="gramEnd"/>
    </w:p>
    <w:p w14:paraId="521AB4CB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596ACF4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>-- Serious AEFI timeliness (48h from notification to investigation start)</w:t>
      </w:r>
    </w:p>
    <w:p w14:paraId="60760B58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SELECT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date_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trunc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'month',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notify_datetime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>) AS month,</w:t>
      </w:r>
    </w:p>
    <w:p w14:paraId="2B9E0EBB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COUNT(</w:t>
      </w:r>
      <w:proofErr w:type="gram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*) FILTER (WHERE serious = TRUE) AS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serious_total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>,</w:t>
      </w:r>
    </w:p>
    <w:p w14:paraId="69A7D4A7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COUNT(</w:t>
      </w:r>
      <w:proofErr w:type="gramEnd"/>
      <w:r w:rsidRPr="00CF457E">
        <w:rPr>
          <w:rFonts w:ascii="Times New Roman" w:hAnsi="Times New Roman" w:cs="Times New Roman"/>
          <w:sz w:val="20"/>
          <w:szCs w:val="20"/>
          <w:lang w:val="en-US"/>
        </w:rPr>
        <w:t>*) FILTER (</w:t>
      </w:r>
    </w:p>
    <w:p w14:paraId="6695F7C3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        WHERE serious = TRUE</w:t>
      </w:r>
    </w:p>
    <w:p w14:paraId="224EDFAA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          AND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investigation_start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&lt;=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notify_datetime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+ INTERVAL '48 hours'</w:t>
      </w:r>
    </w:p>
    <w:p w14:paraId="46E73ED8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      ) AS serious_48h</w:t>
      </w:r>
    </w:p>
    <w:p w14:paraId="3062C640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INTO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temp_timeliness</w:t>
      </w:r>
      <w:proofErr w:type="spellEnd"/>
    </w:p>
    <w:p w14:paraId="585C60A9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FROM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aefi</w:t>
      </w:r>
      <w:proofErr w:type="spellEnd"/>
    </w:p>
    <w:p w14:paraId="6AF5244F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GROUP BY 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1;</w:t>
      </w:r>
      <w:proofErr w:type="gramEnd"/>
    </w:p>
    <w:p w14:paraId="597EE0A3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37CA374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>-- Join and compute outputs</w:t>
      </w:r>
    </w:p>
    <w:p w14:paraId="0F979BF8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SELECT </w:t>
      </w:r>
      <w:proofErr w:type="spellStart"/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d.month</w:t>
      </w:r>
      <w:proofErr w:type="spellEnd"/>
      <w:proofErr w:type="gramEnd"/>
      <w:r w:rsidRPr="00CF457E">
        <w:rPr>
          <w:rFonts w:ascii="Times New Roman" w:hAnsi="Times New Roman" w:cs="Times New Roman"/>
          <w:sz w:val="20"/>
          <w:szCs w:val="20"/>
          <w:lang w:val="en-US"/>
        </w:rPr>
        <w:t>,</w:t>
      </w:r>
    </w:p>
    <w:p w14:paraId="46473244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d.doses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>,</w:t>
      </w:r>
    </w:p>
    <w:p w14:paraId="346024E2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proofErr w:type="spellStart"/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a.aefi</w:t>
      </w:r>
      <w:proofErr w:type="gramEnd"/>
      <w:r w:rsidRPr="00CF457E">
        <w:rPr>
          <w:rFonts w:ascii="Times New Roman" w:hAnsi="Times New Roman" w:cs="Times New Roman"/>
          <w:sz w:val="20"/>
          <w:szCs w:val="20"/>
          <w:lang w:val="en-US"/>
        </w:rPr>
        <w:t>_all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>,</w:t>
      </w:r>
    </w:p>
    <w:p w14:paraId="6773C532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      100000.0 * </w:t>
      </w:r>
      <w:proofErr w:type="spellStart"/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a.aefi</w:t>
      </w:r>
      <w:proofErr w:type="gramEnd"/>
      <w:r w:rsidRPr="00CF457E">
        <w:rPr>
          <w:rFonts w:ascii="Times New Roman" w:hAnsi="Times New Roman" w:cs="Times New Roman"/>
          <w:sz w:val="20"/>
          <w:szCs w:val="20"/>
          <w:lang w:val="en-US"/>
        </w:rPr>
        <w:t>_all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/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d.doses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AS rate_all_per100k,</w:t>
      </w:r>
    </w:p>
    <w:p w14:paraId="5F60F9DC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proofErr w:type="spellStart"/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t.serious</w:t>
      </w:r>
      <w:proofErr w:type="gramEnd"/>
      <w:r w:rsidRPr="00CF457E">
        <w:rPr>
          <w:rFonts w:ascii="Times New Roman" w:hAnsi="Times New Roman" w:cs="Times New Roman"/>
          <w:sz w:val="20"/>
          <w:szCs w:val="20"/>
          <w:lang w:val="en-US"/>
        </w:rPr>
        <w:t>_total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>,</w:t>
      </w:r>
    </w:p>
    <w:p w14:paraId="265E5FF0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      100000.0 * </w:t>
      </w:r>
      <w:proofErr w:type="spellStart"/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t.serious</w:t>
      </w:r>
      <w:proofErr w:type="gramEnd"/>
      <w:r w:rsidRPr="00CF457E">
        <w:rPr>
          <w:rFonts w:ascii="Times New Roman" w:hAnsi="Times New Roman" w:cs="Times New Roman"/>
          <w:sz w:val="20"/>
          <w:szCs w:val="20"/>
          <w:lang w:val="en-US"/>
        </w:rPr>
        <w:t>_total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/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d.doses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AS serious_rate_per100k,</w:t>
      </w:r>
    </w:p>
    <w:p w14:paraId="0D934D10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      100.0 * 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t.serious</w:t>
      </w:r>
      <w:proofErr w:type="gramEnd"/>
      <w:r w:rsidRPr="00CF457E">
        <w:rPr>
          <w:rFonts w:ascii="Times New Roman" w:hAnsi="Times New Roman" w:cs="Times New Roman"/>
          <w:sz w:val="20"/>
          <w:szCs w:val="20"/>
          <w:lang w:val="en-US"/>
        </w:rPr>
        <w:t>_48h / NULLIF(t.serious_total,0) AS pct_48h</w:t>
      </w:r>
    </w:p>
    <w:p w14:paraId="67000E3D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FROM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temp_doses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d</w:t>
      </w:r>
    </w:p>
    <w:p w14:paraId="082F398B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LEFT JOIN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temp_aefi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a 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USING(</w:t>
      </w:r>
      <w:proofErr w:type="gramEnd"/>
      <w:r w:rsidRPr="00CF457E">
        <w:rPr>
          <w:rFonts w:ascii="Times New Roman" w:hAnsi="Times New Roman" w:cs="Times New Roman"/>
          <w:sz w:val="20"/>
          <w:szCs w:val="20"/>
          <w:lang w:val="en-US"/>
        </w:rPr>
        <w:t>month)</w:t>
      </w:r>
    </w:p>
    <w:p w14:paraId="16BF34E2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LEFT JOIN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temp_timeliness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t 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USING(</w:t>
      </w:r>
      <w:proofErr w:type="gramEnd"/>
      <w:r w:rsidRPr="00CF457E">
        <w:rPr>
          <w:rFonts w:ascii="Times New Roman" w:hAnsi="Times New Roman" w:cs="Times New Roman"/>
          <w:sz w:val="20"/>
          <w:szCs w:val="20"/>
          <w:lang w:val="en-US"/>
        </w:rPr>
        <w:t>month)</w:t>
      </w:r>
    </w:p>
    <w:p w14:paraId="405C7C19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ORDER BY </w:t>
      </w:r>
      <w:proofErr w:type="spellStart"/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d.month</w:t>
      </w:r>
      <w:proofErr w:type="spellEnd"/>
      <w:proofErr w:type="gramEnd"/>
      <w:r w:rsidRPr="00CF457E">
        <w:rPr>
          <w:rFonts w:ascii="Times New Roman" w:hAnsi="Times New Roman" w:cs="Times New Roman"/>
          <w:sz w:val="20"/>
          <w:szCs w:val="20"/>
          <w:lang w:val="en-US"/>
        </w:rPr>
        <w:t>;</w:t>
      </w:r>
    </w:p>
    <w:p w14:paraId="37119530" w14:textId="77777777" w:rsidR="00CF457E" w:rsidRPr="00CF457E" w:rsidRDefault="00CF457E" w:rsidP="00CF45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S1.7 Communication &amp; transparency</w:t>
      </w:r>
    </w:p>
    <w:p w14:paraId="38951E91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Monthly internal dashboards;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quarterly public brief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>; pre-approved templates for addressing false signals (background rates, coincidental events). De-identify all outputs; retain lot numbers internally for actioning.</w:t>
      </w:r>
    </w:p>
    <w:p w14:paraId="4BC26922" w14:textId="77777777" w:rsidR="00CF457E" w:rsidRPr="00CF457E" w:rsidRDefault="00000000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pict w14:anchorId="0AC2CAF4">
          <v:rect id="_x0000_i1026" style="width:0;height:1.5pt" o:hralign="center" o:hrstd="t" o:hr="t" fillcolor="#a0a0a0" stroked="f"/>
        </w:pict>
      </w:r>
    </w:p>
    <w:p w14:paraId="7C4809A0" w14:textId="77777777" w:rsidR="00CF457E" w:rsidRPr="00CF457E" w:rsidRDefault="00CF457E" w:rsidP="00CF45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S2. Session execution &amp; supply reliability</w:t>
      </w:r>
    </w:p>
    <w:p w14:paraId="72A63BE1" w14:textId="77777777" w:rsidR="00CF457E" w:rsidRPr="00CF457E" w:rsidRDefault="00CF457E" w:rsidP="00CF45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S2.1 Purpose &amp; scope</w:t>
      </w:r>
    </w:p>
    <w:p w14:paraId="6E541135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Track delivery performance to ensure high session availability and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reliable cold chain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>; use measures to trigger rescheduling, buffer adjustments, and field support (consistent with IIP/RED/DQR/IIS).</w:t>
      </w:r>
    </w:p>
    <w:p w14:paraId="2A2522CE" w14:textId="77777777" w:rsidR="00CF457E" w:rsidRPr="00CF457E" w:rsidRDefault="00CF457E" w:rsidP="00CF45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S2.2 Indicators (definitions &amp; computation)</w:t>
      </w:r>
    </w:p>
    <w:p w14:paraId="6DB4F8BF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KPI-S2a. Planned sessions conducted</w:t>
      </w:r>
    </w:p>
    <w:p w14:paraId="52B7B544" w14:textId="77777777" w:rsidR="00CF457E" w:rsidRPr="00CF457E" w:rsidRDefault="00CF457E" w:rsidP="00CF457E">
      <w:pPr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Numerator: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Sessions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held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within the window.</w:t>
      </w:r>
    </w:p>
    <w:p w14:paraId="6CB1D189" w14:textId="77777777" w:rsidR="00CF457E" w:rsidRPr="00CF457E" w:rsidRDefault="00CF457E" w:rsidP="00CF457E">
      <w:pPr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Denominator: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Sessions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planned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for the same window (micro-plans/calendars).</w:t>
      </w:r>
    </w:p>
    <w:p w14:paraId="7CC05AD2" w14:textId="77777777" w:rsidR="00CF457E" w:rsidRPr="00CF457E" w:rsidRDefault="00CF457E" w:rsidP="00CF457E">
      <w:pPr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Rules: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“Held” includes sessions with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zero eligible attendees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(record reason). Sessions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postponed ≤7 d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count as held in the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rescheduled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window;</w:t>
      </w:r>
      <w:proofErr w:type="gram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track postponement rate separately.</w:t>
      </w:r>
    </w:p>
    <w:p w14:paraId="7A691369" w14:textId="77777777" w:rsidR="00CF457E" w:rsidRPr="00CF457E" w:rsidRDefault="00CF457E" w:rsidP="00CF457E">
      <w:pPr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Window: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Term/campaign (and monthly).</w:t>
      </w:r>
    </w:p>
    <w:p w14:paraId="2C1A9D5B" w14:textId="77777777" w:rsidR="00CF457E" w:rsidRPr="00CF457E" w:rsidRDefault="00CF457E" w:rsidP="00CF457E">
      <w:pPr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Target (program-set):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≥95% sessions conducted.</w:t>
      </w:r>
    </w:p>
    <w:p w14:paraId="1413696E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KPI-S2b. Stockout-free session-days</w:t>
      </w:r>
    </w:p>
    <w:p w14:paraId="47C04B5F" w14:textId="77777777" w:rsidR="00CF457E" w:rsidRPr="00CF457E" w:rsidRDefault="00CF457E" w:rsidP="00CF457E">
      <w:pPr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Numerator: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Session-days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without stockout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of HPV vaccine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or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critical consumables (syringes, safety boxes) during planned hours.</w:t>
      </w:r>
    </w:p>
    <w:p w14:paraId="37184E02" w14:textId="77777777" w:rsidR="00CF457E" w:rsidRPr="00CF457E" w:rsidRDefault="00CF457E" w:rsidP="00CF457E">
      <w:pPr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Denominator: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All session-days conducted.</w:t>
      </w:r>
    </w:p>
    <w:p w14:paraId="3A757C0B" w14:textId="77777777" w:rsidR="00CF457E" w:rsidRPr="00CF457E" w:rsidRDefault="00CF457E" w:rsidP="00CF457E">
      <w:pPr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Target (program-set):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≥98% stockout-free.</w:t>
      </w:r>
    </w:p>
    <w:p w14:paraId="48247941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KPI-S2c. Cold-chain excursions investigated</w:t>
      </w:r>
    </w:p>
    <w:p w14:paraId="3A4C827D" w14:textId="77777777" w:rsidR="00CF457E" w:rsidRPr="00CF457E" w:rsidRDefault="00CF457E" w:rsidP="00CF457E">
      <w:pPr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Definition: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Share of sessions with a documented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temperature excursion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(&lt;2 °C or &gt;8 °C, or logger alarm) with investigation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initiated ≤24 h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and disposition (use/quarantine/discard)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documented ≤72 h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436C104" w14:textId="77777777" w:rsidR="00CF457E" w:rsidRPr="00CF457E" w:rsidRDefault="00CF457E" w:rsidP="00CF457E">
      <w:pPr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Targets (program-set):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≥95% initiation ≤24 h; ≥95% disposition ≤72 h.</w:t>
      </w:r>
    </w:p>
    <w:p w14:paraId="6397747E" w14:textId="77777777" w:rsidR="00CF457E" w:rsidRPr="00CF457E" w:rsidRDefault="00CF457E" w:rsidP="00CF457E">
      <w:pPr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Display: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Excursions per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100 session-days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45CEEE6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Optional (program-set; show in Supplement only):</w:t>
      </w:r>
    </w:p>
    <w:p w14:paraId="3C45C153" w14:textId="77777777" w:rsidR="00CF457E" w:rsidRPr="00CF457E" w:rsidRDefault="00CF457E" w:rsidP="00CF457E">
      <w:pPr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Wastage rate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= [(doses issued </w:t>
      </w:r>
      <w:r w:rsidRPr="00CF457E">
        <w:rPr>
          <w:rFonts w:ascii="Times New Roman" w:eastAsia="微软雅黑" w:hAnsi="Times New Roman" w:cs="Times New Roman"/>
          <w:sz w:val="20"/>
          <w:szCs w:val="20"/>
          <w:lang w:val="en-US"/>
        </w:rPr>
        <w:t>−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doses administered </w:t>
      </w:r>
      <w:r w:rsidRPr="00CF457E">
        <w:rPr>
          <w:rFonts w:ascii="Times New Roman" w:eastAsia="微软雅黑" w:hAnsi="Times New Roman" w:cs="Times New Roman"/>
          <w:sz w:val="20"/>
          <w:szCs w:val="20"/>
          <w:lang w:val="en-US"/>
        </w:rPr>
        <w:t>−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closing balance) / doses issued] </w:t>
      </w:r>
      <w:r w:rsidRPr="00CF457E">
        <w:rPr>
          <w:rFonts w:ascii="Times New Roman" w:eastAsia="等线" w:hAnsi="Times New Roman" w:cs="Times New Roman"/>
          <w:sz w:val="20"/>
          <w:szCs w:val="20"/>
          <w:lang w:val="en-US"/>
        </w:rPr>
        <w:t>×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100%.</w:t>
      </w:r>
    </w:p>
    <w:p w14:paraId="5B1669D6" w14:textId="77777777" w:rsidR="00CF457E" w:rsidRPr="00CF457E" w:rsidRDefault="00CF457E" w:rsidP="00CF457E">
      <w:pPr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Reschedule timeliness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= sessions postponed that were delivered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≤7 d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/ all postponed.</w:t>
      </w:r>
    </w:p>
    <w:p w14:paraId="05E72B09" w14:textId="77777777" w:rsidR="00CF457E" w:rsidRPr="00CF457E" w:rsidRDefault="00CF457E" w:rsidP="00CF457E">
      <w:pPr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Staffing reliability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= sessions staffed as planned / sessions planned.</w:t>
      </w:r>
    </w:p>
    <w:p w14:paraId="106AA827" w14:textId="77777777" w:rsidR="00CF457E" w:rsidRPr="00CF457E" w:rsidRDefault="00CF457E" w:rsidP="00CF45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S2.3 Minimum data elements</w:t>
      </w:r>
    </w:p>
    <w:p w14:paraId="66C19644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ession register: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school ID &amp; name; district; planned date; start–end time;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held? (Y/N)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; rescheduled date;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doses at start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doses used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; closing balance;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stockout occurrence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(Y/N; item; start–end time);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cold-chain status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(logger ID, min/max, alarm Y/N); excursion investigation start/end; reason for cancellation/postponement; staff present; remarks.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Stock ledger (summary extract):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opening; receipts; issues to session; returns; closing; wastage (open/closed vial); lot numbers.</w:t>
      </w:r>
    </w:p>
    <w:p w14:paraId="2BAE8E17" w14:textId="77777777" w:rsidR="00CF457E" w:rsidRPr="00CF457E" w:rsidRDefault="00CF457E" w:rsidP="00CF45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S2.4 Reporting tables (shells)</w:t>
      </w:r>
    </w:p>
    <w:p w14:paraId="06475316" w14:textId="77777777" w:rsidR="007D4658" w:rsidRDefault="00CF457E" w:rsidP="00CF45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2-A. Session execution (by district, term)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846"/>
        <w:gridCol w:w="1524"/>
        <w:gridCol w:w="641"/>
        <w:gridCol w:w="912"/>
        <w:gridCol w:w="1124"/>
        <w:gridCol w:w="936"/>
        <w:gridCol w:w="1667"/>
        <w:gridCol w:w="646"/>
      </w:tblGrid>
      <w:tr w:rsidR="007D4658" w14:paraId="6EE610D8" w14:textId="4086FFD3" w:rsidTr="007D4658">
        <w:tc>
          <w:tcPr>
            <w:tcW w:w="846" w:type="dxa"/>
          </w:tcPr>
          <w:p w14:paraId="52A4FEDA" w14:textId="5BF3AFA5" w:rsidR="007D4658" w:rsidRPr="007D4658" w:rsidRDefault="007D4658" w:rsidP="00CF45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46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rict</w:t>
            </w:r>
          </w:p>
        </w:tc>
        <w:tc>
          <w:tcPr>
            <w:tcW w:w="1524" w:type="dxa"/>
          </w:tcPr>
          <w:p w14:paraId="1ED1DFB8" w14:textId="75AE066D" w:rsidR="007D4658" w:rsidRPr="007D4658" w:rsidRDefault="007D4658" w:rsidP="00CF45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46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ssions planned</w:t>
            </w:r>
          </w:p>
        </w:tc>
        <w:tc>
          <w:tcPr>
            <w:tcW w:w="641" w:type="dxa"/>
          </w:tcPr>
          <w:p w14:paraId="7480463F" w14:textId="34813652" w:rsidR="007D4658" w:rsidRPr="007D4658" w:rsidRDefault="007D4658" w:rsidP="00CF45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46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ld</w:t>
            </w:r>
          </w:p>
        </w:tc>
        <w:tc>
          <w:tcPr>
            <w:tcW w:w="912" w:type="dxa"/>
          </w:tcPr>
          <w:p w14:paraId="7813C5C3" w14:textId="482C805F" w:rsidR="007D4658" w:rsidRPr="007D4658" w:rsidRDefault="007D4658" w:rsidP="00CF45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46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 held</w:t>
            </w:r>
          </w:p>
        </w:tc>
        <w:tc>
          <w:tcPr>
            <w:tcW w:w="1124" w:type="dxa"/>
          </w:tcPr>
          <w:p w14:paraId="2996B2D1" w14:textId="2A106DF1" w:rsidR="007D4658" w:rsidRPr="007D4658" w:rsidRDefault="007D4658" w:rsidP="00CF45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46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poned</w:t>
            </w:r>
          </w:p>
        </w:tc>
        <w:tc>
          <w:tcPr>
            <w:tcW w:w="936" w:type="dxa"/>
          </w:tcPr>
          <w:p w14:paraId="1556C1D6" w14:textId="14DE2B11" w:rsidR="007D4658" w:rsidRPr="007D4658" w:rsidRDefault="007D4658" w:rsidP="00CF45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46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celled</w:t>
            </w:r>
          </w:p>
        </w:tc>
        <w:tc>
          <w:tcPr>
            <w:tcW w:w="1667" w:type="dxa"/>
          </w:tcPr>
          <w:p w14:paraId="3C56F447" w14:textId="1A59AFC2" w:rsidR="007D4658" w:rsidRPr="007D4658" w:rsidRDefault="007D4658" w:rsidP="00CF45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46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cheduled ≤7 d %</w:t>
            </w:r>
          </w:p>
        </w:tc>
        <w:tc>
          <w:tcPr>
            <w:tcW w:w="646" w:type="dxa"/>
          </w:tcPr>
          <w:p w14:paraId="16111E1E" w14:textId="6D18E47A" w:rsidR="007D4658" w:rsidRPr="007D4658" w:rsidRDefault="007D4658" w:rsidP="00CF45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46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es</w:t>
            </w:r>
          </w:p>
        </w:tc>
      </w:tr>
    </w:tbl>
    <w:p w14:paraId="628DC499" w14:textId="5D833C9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DA8EB4B" w14:textId="77777777" w:rsidR="007D4658" w:rsidRDefault="00CF457E" w:rsidP="00CF45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2-B. Supply reliability (by month)</w:t>
      </w:r>
    </w:p>
    <w:tbl>
      <w:tblPr>
        <w:tblStyle w:val="af3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1276"/>
        <w:gridCol w:w="1454"/>
        <w:gridCol w:w="956"/>
        <w:gridCol w:w="1417"/>
        <w:gridCol w:w="1287"/>
        <w:gridCol w:w="1202"/>
      </w:tblGrid>
      <w:tr w:rsidR="007D4658" w14:paraId="3B1DAAF0" w14:textId="77777777" w:rsidTr="007D4658">
        <w:tc>
          <w:tcPr>
            <w:tcW w:w="704" w:type="dxa"/>
          </w:tcPr>
          <w:p w14:paraId="17EF4C6F" w14:textId="2464C631" w:rsidR="007D4658" w:rsidRPr="007D4658" w:rsidRDefault="007D4658" w:rsidP="007D4658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46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th</w:t>
            </w:r>
          </w:p>
        </w:tc>
        <w:tc>
          <w:tcPr>
            <w:tcW w:w="1276" w:type="dxa"/>
          </w:tcPr>
          <w:p w14:paraId="52540BCD" w14:textId="63D36D8B" w:rsidR="007D4658" w:rsidRPr="007D4658" w:rsidRDefault="007D4658" w:rsidP="007D4658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46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ssion-days</w:t>
            </w:r>
          </w:p>
        </w:tc>
        <w:tc>
          <w:tcPr>
            <w:tcW w:w="1454" w:type="dxa"/>
          </w:tcPr>
          <w:p w14:paraId="7D558A44" w14:textId="3B7E09D9" w:rsidR="007D4658" w:rsidRPr="007D4658" w:rsidRDefault="007D4658" w:rsidP="007D4658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46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ockout-free n</w:t>
            </w:r>
          </w:p>
        </w:tc>
        <w:tc>
          <w:tcPr>
            <w:tcW w:w="956" w:type="dxa"/>
          </w:tcPr>
          <w:p w14:paraId="55A647E4" w14:textId="15FFEA92" w:rsidR="007D4658" w:rsidRPr="007D4658" w:rsidRDefault="007D4658" w:rsidP="007D4658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46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ockout-free %</w:t>
            </w:r>
          </w:p>
        </w:tc>
        <w:tc>
          <w:tcPr>
            <w:tcW w:w="1417" w:type="dxa"/>
          </w:tcPr>
          <w:p w14:paraId="6720D2F6" w14:textId="4750C5BA" w:rsidR="007D4658" w:rsidRPr="007D4658" w:rsidRDefault="007D4658" w:rsidP="007D4658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46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d-chain excursions (n / per 100 session-days)</w:t>
            </w:r>
          </w:p>
        </w:tc>
        <w:tc>
          <w:tcPr>
            <w:tcW w:w="1287" w:type="dxa"/>
          </w:tcPr>
          <w:p w14:paraId="714A1F1A" w14:textId="34B46A0C" w:rsidR="007D4658" w:rsidRPr="007D4658" w:rsidRDefault="007D4658" w:rsidP="007D4658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46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h investigation %</w:t>
            </w:r>
          </w:p>
        </w:tc>
        <w:tc>
          <w:tcPr>
            <w:tcW w:w="1202" w:type="dxa"/>
          </w:tcPr>
          <w:p w14:paraId="43980C53" w14:textId="1988C996" w:rsidR="007D4658" w:rsidRPr="007D4658" w:rsidRDefault="007D4658" w:rsidP="007D4658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46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 h disposition %</w:t>
            </w:r>
          </w:p>
        </w:tc>
      </w:tr>
    </w:tbl>
    <w:p w14:paraId="73BBFCEB" w14:textId="28E14E90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DE2AD53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i/>
          <w:iCs/>
          <w:sz w:val="20"/>
          <w:szCs w:val="20"/>
          <w:lang w:val="en-US"/>
        </w:rPr>
        <w:t>Root-cause codes (examples):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supply delay; distribution planning error; staff absence; school closure; extreme weather; consent delay; data issue (duplicate roster); other (specify).</w:t>
      </w:r>
    </w:p>
    <w:p w14:paraId="4C1FF6A2" w14:textId="77777777" w:rsidR="00CF457E" w:rsidRPr="00CF457E" w:rsidRDefault="00CF457E" w:rsidP="00CF45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S2.5 Edge cases &amp; rules</w:t>
      </w:r>
    </w:p>
    <w:p w14:paraId="01458883" w14:textId="77777777" w:rsidR="00CF457E" w:rsidRPr="00CF457E" w:rsidRDefault="00CF457E" w:rsidP="00CF457E">
      <w:pPr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Planned but zero attendance →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count as held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with reason “0 eligible/absent” (avoids inflated cancellations).</w:t>
      </w:r>
    </w:p>
    <w:p w14:paraId="6392AD07" w14:textId="77777777" w:rsidR="00CF457E" w:rsidRPr="00CF457E" w:rsidRDefault="00CF457E" w:rsidP="00CF457E">
      <w:pPr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Partial stockout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(e.g., syringes only) still counts as stockout; record duration and any turned-away clients.</w:t>
      </w:r>
    </w:p>
    <w:p w14:paraId="0D04E287" w14:textId="77777777" w:rsidR="00CF457E" w:rsidRPr="00CF457E" w:rsidRDefault="00CF457E" w:rsidP="00CF457E">
      <w:pPr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Transport alarms ≤24 h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before session for intended supplies → attribute to that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session-day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F731316" w14:textId="77777777" w:rsidR="00CF457E" w:rsidRPr="00CF457E" w:rsidRDefault="00CF457E" w:rsidP="00CF457E">
      <w:pPr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Integrated sessions (HPV + others): compute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HPV-specific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stockout; record other vaccines separately.</w:t>
      </w:r>
    </w:p>
    <w:p w14:paraId="4CAFF5C1" w14:textId="77777777" w:rsidR="00CF457E" w:rsidRPr="00CF457E" w:rsidRDefault="00CF457E" w:rsidP="00CF45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S2.6 Example computations (pseudo-SQL)</w:t>
      </w:r>
    </w:p>
    <w:p w14:paraId="1573C0E3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>-- Planned vs held</w:t>
      </w:r>
    </w:p>
    <w:p w14:paraId="14BB7ACA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>SELECT term, district,</w:t>
      </w:r>
    </w:p>
    <w:p w14:paraId="7762654E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COUNT(</w:t>
      </w:r>
      <w:proofErr w:type="gram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*) FILTER (WHERE planned=TRUE) AS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sessions_planned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>,</w:t>
      </w:r>
    </w:p>
    <w:p w14:paraId="14D55DF2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COUNT(</w:t>
      </w:r>
      <w:proofErr w:type="gram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*) FILTER (WHERE held=TRUE) AS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sessions_held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>,</w:t>
      </w:r>
    </w:p>
    <w:p w14:paraId="5881C316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ROUND(</w:t>
      </w:r>
      <w:proofErr w:type="gramEnd"/>
    </w:p>
    <w:p w14:paraId="05260959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        100.0 * 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COUNT(</w:t>
      </w:r>
      <w:proofErr w:type="gramEnd"/>
      <w:r w:rsidRPr="00CF457E">
        <w:rPr>
          <w:rFonts w:ascii="Times New Roman" w:hAnsi="Times New Roman" w:cs="Times New Roman"/>
          <w:sz w:val="20"/>
          <w:szCs w:val="20"/>
          <w:lang w:val="en-US"/>
        </w:rPr>
        <w:t>*) FILTER (WHERE held=TRUE) /</w:t>
      </w:r>
    </w:p>
    <w:p w14:paraId="1F415375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        NULLIF(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COUNT(</w:t>
      </w:r>
      <w:proofErr w:type="gramEnd"/>
      <w:r w:rsidRPr="00CF457E">
        <w:rPr>
          <w:rFonts w:ascii="Times New Roman" w:hAnsi="Times New Roman" w:cs="Times New Roman"/>
          <w:sz w:val="20"/>
          <w:szCs w:val="20"/>
          <w:lang w:val="en-US"/>
        </w:rPr>
        <w:t>*) FILTER (WHERE planned=TRUE),0), 1</w:t>
      </w:r>
    </w:p>
    <w:p w14:paraId="282B64DB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      ) AS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pct_held</w:t>
      </w:r>
      <w:proofErr w:type="spellEnd"/>
    </w:p>
    <w:p w14:paraId="23C8E5A0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>FROM sessions</w:t>
      </w:r>
    </w:p>
    <w:p w14:paraId="6D1DEA36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GROUP BY term, 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district;</w:t>
      </w:r>
      <w:proofErr w:type="gramEnd"/>
    </w:p>
    <w:p w14:paraId="2FAF1793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B2822EA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>-- Stockout-free session-days</w:t>
      </w:r>
    </w:p>
    <w:p w14:paraId="7DD053E7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SELECT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date_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trunc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'month',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session_date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>) AS month,</w:t>
      </w:r>
    </w:p>
    <w:p w14:paraId="3C2FD083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COUNT(</w:t>
      </w:r>
      <w:proofErr w:type="gram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*) AS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session_days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>,</w:t>
      </w:r>
    </w:p>
    <w:p w14:paraId="115EF45B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COUNT(</w:t>
      </w:r>
      <w:proofErr w:type="gram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*) FILTER (WHERE stockout=FALSE) AS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stockout_free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>,</w:t>
      </w:r>
    </w:p>
    <w:p w14:paraId="02D0F478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ROUND(</w:t>
      </w:r>
      <w:proofErr w:type="gram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100.0 * COUNT(*) FILTER (WHERE stockout=FALSE) / COUNT(*), 1) AS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pct_stockout_free</w:t>
      </w:r>
      <w:proofErr w:type="spellEnd"/>
    </w:p>
    <w:p w14:paraId="253F55EB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lastRenderedPageBreak/>
        <w:t>FROM sessions</w:t>
      </w:r>
    </w:p>
    <w:p w14:paraId="09CFE64D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>WHERE held=TRUE</w:t>
      </w:r>
    </w:p>
    <w:p w14:paraId="07C2DEDC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GROUP BY 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1;</w:t>
      </w:r>
      <w:proofErr w:type="gramEnd"/>
    </w:p>
    <w:p w14:paraId="59EC4AF4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90452D9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>-- Cold-chain excursion follow-up timeliness</w:t>
      </w:r>
    </w:p>
    <w:p w14:paraId="15EB315E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SELECT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date_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trunc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'month',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session_date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>) AS month,</w:t>
      </w:r>
    </w:p>
    <w:p w14:paraId="7AD19127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COUNT(</w:t>
      </w:r>
      <w:proofErr w:type="gram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*) FILTER (WHERE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cc_excursion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>=TRUE) AS excursions,</w:t>
      </w:r>
    </w:p>
    <w:p w14:paraId="54BA733D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      100.0 * 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COUNT(</w:t>
      </w:r>
      <w:proofErr w:type="gramEnd"/>
      <w:r w:rsidRPr="00CF457E">
        <w:rPr>
          <w:rFonts w:ascii="Times New Roman" w:hAnsi="Times New Roman" w:cs="Times New Roman"/>
          <w:sz w:val="20"/>
          <w:szCs w:val="20"/>
          <w:lang w:val="en-US"/>
        </w:rPr>
        <w:t>*) FILTER (</w:t>
      </w:r>
    </w:p>
    <w:p w14:paraId="0FE3BE8F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        WHERE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cc_excursion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=TRUE AND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investigation_start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&lt;=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session_date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+ INTERVAL '24 hours'</w:t>
      </w:r>
    </w:p>
    <w:p w14:paraId="2F122DCC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      ) / NULLIF(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COUNT(</w:t>
      </w:r>
      <w:proofErr w:type="gram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*) FILTER (WHERE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cc_excursion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>=TRUE),0) AS pct_24h_investigation,</w:t>
      </w:r>
    </w:p>
    <w:p w14:paraId="6773A746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      100.0 * 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COUNT(</w:t>
      </w:r>
      <w:proofErr w:type="gramEnd"/>
      <w:r w:rsidRPr="00CF457E">
        <w:rPr>
          <w:rFonts w:ascii="Times New Roman" w:hAnsi="Times New Roman" w:cs="Times New Roman"/>
          <w:sz w:val="20"/>
          <w:szCs w:val="20"/>
          <w:lang w:val="en-US"/>
        </w:rPr>
        <w:t>*) FILTER (</w:t>
      </w:r>
    </w:p>
    <w:p w14:paraId="5AE52329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        WHERE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cc_excursion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=TRUE AND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disposition_time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&lt;=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investigation_start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+ INTERVAL '72 hours'</w:t>
      </w:r>
    </w:p>
    <w:p w14:paraId="2382C9F7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      ) / NULLIF(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COUNT(</w:t>
      </w:r>
      <w:proofErr w:type="gramEnd"/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*) FILTER (WHERE </w:t>
      </w:r>
      <w:proofErr w:type="spellStart"/>
      <w:r w:rsidRPr="00CF457E">
        <w:rPr>
          <w:rFonts w:ascii="Times New Roman" w:hAnsi="Times New Roman" w:cs="Times New Roman"/>
          <w:sz w:val="20"/>
          <w:szCs w:val="20"/>
          <w:lang w:val="en-US"/>
        </w:rPr>
        <w:t>cc_excursion</w:t>
      </w:r>
      <w:proofErr w:type="spellEnd"/>
      <w:r w:rsidRPr="00CF457E">
        <w:rPr>
          <w:rFonts w:ascii="Times New Roman" w:hAnsi="Times New Roman" w:cs="Times New Roman"/>
          <w:sz w:val="20"/>
          <w:szCs w:val="20"/>
          <w:lang w:val="en-US"/>
        </w:rPr>
        <w:t>=TRUE),0) AS pct_72h_disposition</w:t>
      </w:r>
    </w:p>
    <w:p w14:paraId="6B8ADC0C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>FROM sessions</w:t>
      </w:r>
    </w:p>
    <w:p w14:paraId="4928B7F6" w14:textId="77777777" w:rsidR="00CF457E" w:rsidRPr="00CF457E" w:rsidRDefault="00CF457E" w:rsidP="00CF45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GROUP BY </w:t>
      </w:r>
      <w:proofErr w:type="gramStart"/>
      <w:r w:rsidRPr="00CF457E">
        <w:rPr>
          <w:rFonts w:ascii="Times New Roman" w:hAnsi="Times New Roman" w:cs="Times New Roman"/>
          <w:sz w:val="20"/>
          <w:szCs w:val="20"/>
          <w:lang w:val="en-US"/>
        </w:rPr>
        <w:t>1;</w:t>
      </w:r>
      <w:proofErr w:type="gramEnd"/>
    </w:p>
    <w:p w14:paraId="3A263F18" w14:textId="77777777" w:rsidR="00CF457E" w:rsidRPr="00CF457E" w:rsidRDefault="00CF457E" w:rsidP="00CF45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S2.7 Action thresholds &amp; management</w:t>
      </w:r>
    </w:p>
    <w:p w14:paraId="684F56AE" w14:textId="77777777" w:rsidR="00CF457E" w:rsidRPr="00CF457E" w:rsidRDefault="00CF457E" w:rsidP="00CF457E">
      <w:pPr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% held &lt;95%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→ supportive supervision; review micro-plans &amp; consent workflow.</w:t>
      </w:r>
    </w:p>
    <w:p w14:paraId="46BD3EAE" w14:textId="77777777" w:rsidR="00CF457E" w:rsidRPr="00CF457E" w:rsidRDefault="00CF457E" w:rsidP="00CF457E">
      <w:pPr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Stockout-free &lt;98%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→ review forecasting, distribution timing, buffer stock rules.</w:t>
      </w:r>
    </w:p>
    <w:p w14:paraId="651A8182" w14:textId="77777777" w:rsidR="00CF457E" w:rsidRPr="00CF457E" w:rsidRDefault="00CF457E" w:rsidP="00CF457E">
      <w:pPr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Excursion clusters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→ route audit; retraining on logger handling; lot disposition per policy.</w:t>
      </w:r>
    </w:p>
    <w:p w14:paraId="44E7526F" w14:textId="77777777" w:rsidR="00CF457E" w:rsidRPr="00CF457E" w:rsidRDefault="00CF457E" w:rsidP="00CF457E">
      <w:pPr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Monthly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district reviews; </w:t>
      </w:r>
      <w:r w:rsidRPr="00CF457E">
        <w:rPr>
          <w:rFonts w:ascii="Times New Roman" w:hAnsi="Times New Roman" w:cs="Times New Roman"/>
          <w:b/>
          <w:bCs/>
          <w:sz w:val="20"/>
          <w:szCs w:val="20"/>
          <w:lang w:val="en-US"/>
        </w:rPr>
        <w:t>quarterly</w:t>
      </w:r>
      <w:r w:rsidRPr="00CF457E">
        <w:rPr>
          <w:rFonts w:ascii="Times New Roman" w:hAnsi="Times New Roman" w:cs="Times New Roman"/>
          <w:sz w:val="20"/>
          <w:szCs w:val="20"/>
          <w:lang w:val="en-US"/>
        </w:rPr>
        <w:t xml:space="preserve"> national summary with corrective actions.</w:t>
      </w:r>
    </w:p>
    <w:p w14:paraId="1C8CB2DE" w14:textId="0D916CAE" w:rsidR="00A43C7C" w:rsidRPr="00306DF5" w:rsidRDefault="00A43C7C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43C7C" w:rsidRPr="00306D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7E4F95" w14:textId="77777777" w:rsidR="00EB65DA" w:rsidRDefault="00EB65DA" w:rsidP="00CF457E">
      <w:r>
        <w:separator/>
      </w:r>
    </w:p>
  </w:endnote>
  <w:endnote w:type="continuationSeparator" w:id="0">
    <w:p w14:paraId="4E10B8E2" w14:textId="77777777" w:rsidR="00EB65DA" w:rsidRDefault="00EB65DA" w:rsidP="00CF4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4D38BD" w14:textId="77777777" w:rsidR="00EB65DA" w:rsidRDefault="00EB65DA" w:rsidP="00CF457E">
      <w:r>
        <w:separator/>
      </w:r>
    </w:p>
  </w:footnote>
  <w:footnote w:type="continuationSeparator" w:id="0">
    <w:p w14:paraId="020408D0" w14:textId="77777777" w:rsidR="00EB65DA" w:rsidRDefault="00EB65DA" w:rsidP="00CF45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6464D"/>
    <w:multiLevelType w:val="multilevel"/>
    <w:tmpl w:val="5E7C3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4A6E09"/>
    <w:multiLevelType w:val="multilevel"/>
    <w:tmpl w:val="27626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A412CC"/>
    <w:multiLevelType w:val="multilevel"/>
    <w:tmpl w:val="B8E23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3171F2"/>
    <w:multiLevelType w:val="multilevel"/>
    <w:tmpl w:val="1DBE6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DF10F1"/>
    <w:multiLevelType w:val="multilevel"/>
    <w:tmpl w:val="2D0EB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A666441"/>
    <w:multiLevelType w:val="multilevel"/>
    <w:tmpl w:val="9DA40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B913DD1"/>
    <w:multiLevelType w:val="multilevel"/>
    <w:tmpl w:val="924029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F5707BD"/>
    <w:multiLevelType w:val="multilevel"/>
    <w:tmpl w:val="27901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4CE2BBF"/>
    <w:multiLevelType w:val="multilevel"/>
    <w:tmpl w:val="17AC7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110420B"/>
    <w:multiLevelType w:val="multilevel"/>
    <w:tmpl w:val="C756DC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4884EC9"/>
    <w:multiLevelType w:val="multilevel"/>
    <w:tmpl w:val="881AB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D451446"/>
    <w:multiLevelType w:val="multilevel"/>
    <w:tmpl w:val="F38CF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89299865">
    <w:abstractNumId w:val="7"/>
  </w:num>
  <w:num w:numId="2" w16cid:durableId="1137647687">
    <w:abstractNumId w:val="5"/>
  </w:num>
  <w:num w:numId="3" w16cid:durableId="199902509">
    <w:abstractNumId w:val="11"/>
  </w:num>
  <w:num w:numId="4" w16cid:durableId="1239558154">
    <w:abstractNumId w:val="1"/>
  </w:num>
  <w:num w:numId="5" w16cid:durableId="1487211391">
    <w:abstractNumId w:val="3"/>
  </w:num>
  <w:num w:numId="6" w16cid:durableId="1778450481">
    <w:abstractNumId w:val="4"/>
  </w:num>
  <w:num w:numId="7" w16cid:durableId="1515803509">
    <w:abstractNumId w:val="2"/>
  </w:num>
  <w:num w:numId="8" w16cid:durableId="605190801">
    <w:abstractNumId w:val="0"/>
  </w:num>
  <w:num w:numId="9" w16cid:durableId="291255024">
    <w:abstractNumId w:val="8"/>
  </w:num>
  <w:num w:numId="10" w16cid:durableId="1745177908">
    <w:abstractNumId w:val="6"/>
  </w:num>
  <w:num w:numId="11" w16cid:durableId="2112503721">
    <w:abstractNumId w:val="10"/>
  </w:num>
  <w:num w:numId="12" w16cid:durableId="183182376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A24"/>
    <w:rsid w:val="00014BF6"/>
    <w:rsid w:val="000B488D"/>
    <w:rsid w:val="0011289A"/>
    <w:rsid w:val="00127FD4"/>
    <w:rsid w:val="00306DF5"/>
    <w:rsid w:val="00316A82"/>
    <w:rsid w:val="003C1347"/>
    <w:rsid w:val="00527B46"/>
    <w:rsid w:val="005E7D52"/>
    <w:rsid w:val="006302F0"/>
    <w:rsid w:val="006B441E"/>
    <w:rsid w:val="00756E82"/>
    <w:rsid w:val="007D4658"/>
    <w:rsid w:val="008011FF"/>
    <w:rsid w:val="00951334"/>
    <w:rsid w:val="00A43C7C"/>
    <w:rsid w:val="00A64EDB"/>
    <w:rsid w:val="00AA42D4"/>
    <w:rsid w:val="00B66A24"/>
    <w:rsid w:val="00C57B06"/>
    <w:rsid w:val="00CA6535"/>
    <w:rsid w:val="00CF457E"/>
    <w:rsid w:val="00EB6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6E2802"/>
  <w15:chartTrackingRefBased/>
  <w15:docId w15:val="{753A4E8B-F454-404D-AEBE-BC199106A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B66A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6A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6A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6A2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6A2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6A2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6A2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6A2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6A2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段式"/>
    <w:basedOn w:val="a1"/>
    <w:uiPriority w:val="99"/>
    <w:rsid w:val="00AA42D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1">
    <w:name w:val="三段式2"/>
    <w:basedOn w:val="a1"/>
    <w:uiPriority w:val="99"/>
    <w:rsid w:val="00A64ED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B66A24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B66A2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B66A2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B66A24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B66A24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B66A24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B66A24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B66A24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B66A24"/>
    <w:rPr>
      <w:rFonts w:eastAsiaTheme="majorEastAsia" w:cstheme="majorBidi"/>
      <w:color w:val="595959" w:themeColor="text1" w:themeTint="A6"/>
      <w:lang w:val="en-GB"/>
    </w:rPr>
  </w:style>
  <w:style w:type="paragraph" w:styleId="a4">
    <w:name w:val="Title"/>
    <w:basedOn w:val="a"/>
    <w:next w:val="a"/>
    <w:link w:val="a5"/>
    <w:uiPriority w:val="10"/>
    <w:qFormat/>
    <w:rsid w:val="00B66A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B66A2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6">
    <w:name w:val="Subtitle"/>
    <w:basedOn w:val="a"/>
    <w:next w:val="a"/>
    <w:link w:val="a7"/>
    <w:uiPriority w:val="11"/>
    <w:qFormat/>
    <w:rsid w:val="00B66A2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B66A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8">
    <w:name w:val="Quote"/>
    <w:basedOn w:val="a"/>
    <w:next w:val="a"/>
    <w:link w:val="a9"/>
    <w:uiPriority w:val="29"/>
    <w:qFormat/>
    <w:rsid w:val="00B66A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B66A24"/>
    <w:rPr>
      <w:i/>
      <w:iCs/>
      <w:color w:val="404040" w:themeColor="text1" w:themeTint="BF"/>
      <w:lang w:val="en-GB"/>
    </w:rPr>
  </w:style>
  <w:style w:type="paragraph" w:styleId="aa">
    <w:name w:val="List Paragraph"/>
    <w:basedOn w:val="a"/>
    <w:uiPriority w:val="34"/>
    <w:qFormat/>
    <w:rsid w:val="00B66A24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B66A24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B66A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B66A24"/>
    <w:rPr>
      <w:i/>
      <w:iCs/>
      <w:color w:val="0F4761" w:themeColor="accent1" w:themeShade="BF"/>
      <w:lang w:val="en-GB"/>
    </w:rPr>
  </w:style>
  <w:style w:type="character" w:styleId="ae">
    <w:name w:val="Intense Reference"/>
    <w:basedOn w:val="a0"/>
    <w:uiPriority w:val="32"/>
    <w:qFormat/>
    <w:rsid w:val="00B66A24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CF45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F457E"/>
    <w:rPr>
      <w:sz w:val="18"/>
      <w:szCs w:val="18"/>
      <w:lang w:val="en-GB"/>
    </w:rPr>
  </w:style>
  <w:style w:type="paragraph" w:styleId="af1">
    <w:name w:val="footer"/>
    <w:basedOn w:val="a"/>
    <w:link w:val="af2"/>
    <w:uiPriority w:val="99"/>
    <w:unhideWhenUsed/>
    <w:rsid w:val="00CF45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F457E"/>
    <w:rPr>
      <w:sz w:val="18"/>
      <w:szCs w:val="18"/>
      <w:lang w:val="en-GB"/>
    </w:rPr>
  </w:style>
  <w:style w:type="table" w:styleId="af3">
    <w:name w:val="Table Grid"/>
    <w:basedOn w:val="a1"/>
    <w:uiPriority w:val="39"/>
    <w:rsid w:val="007D46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7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47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13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65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92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19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3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10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88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1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477</Words>
  <Characters>8425</Characters>
  <Application>Microsoft Office Word</Application>
  <DocSecurity>0</DocSecurity>
  <Lines>70</Lines>
  <Paragraphs>19</Paragraphs>
  <ScaleCrop>false</ScaleCrop>
  <Company/>
  <LinksUpToDate>false</LinksUpToDate>
  <CharactersWithSpaces>9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 蓝</dc:creator>
  <cp:keywords/>
  <dc:description/>
  <cp:lastModifiedBy>宝 蓝</cp:lastModifiedBy>
  <cp:revision>5</cp:revision>
  <dcterms:created xsi:type="dcterms:W3CDTF">2025-10-11T14:58:00Z</dcterms:created>
  <dcterms:modified xsi:type="dcterms:W3CDTF">2025-10-14T15:49:00Z</dcterms:modified>
</cp:coreProperties>
</file>